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D7A" w:rsidRDefault="004C3D7A" w:rsidP="009860F7">
      <w:pPr>
        <w:pStyle w:val="NoSpacing"/>
        <w:jc w:val="both"/>
        <w:rPr>
          <w:rFonts w:ascii="Cambria" w:hAnsi="Cambria"/>
          <w:b/>
          <w:sz w:val="36"/>
          <w:szCs w:val="24"/>
        </w:rPr>
      </w:pPr>
      <w:r>
        <w:rPr>
          <w:rFonts w:ascii="Cambria" w:hAnsi="Cambria"/>
          <w:b/>
          <w:sz w:val="36"/>
          <w:szCs w:val="24"/>
        </w:rPr>
        <w:t>S1 Table</w:t>
      </w:r>
    </w:p>
    <w:p w:rsidR="00704FAF" w:rsidRDefault="00704FAF" w:rsidP="009860F7">
      <w:pPr>
        <w:pStyle w:val="NoSpacing"/>
        <w:jc w:val="both"/>
        <w:rPr>
          <w:rFonts w:ascii="Cambria" w:hAnsi="Cambria"/>
          <w:b/>
          <w:sz w:val="36"/>
          <w:szCs w:val="24"/>
        </w:rPr>
      </w:pPr>
    </w:p>
    <w:p w:rsidR="004773B4" w:rsidRPr="00704FAF" w:rsidRDefault="009860F7" w:rsidP="009860F7">
      <w:pPr>
        <w:pStyle w:val="NoSpacing"/>
        <w:jc w:val="both"/>
        <w:rPr>
          <w:rFonts w:ascii="Cambria" w:hAnsi="Cambria"/>
          <w:b/>
          <w:sz w:val="32"/>
          <w:szCs w:val="24"/>
          <w:vertAlign w:val="subscript"/>
        </w:rPr>
      </w:pPr>
      <w:bookmarkStart w:id="0" w:name="_GoBack"/>
      <w:r w:rsidRPr="00704FAF">
        <w:rPr>
          <w:rFonts w:ascii="Cambria" w:hAnsi="Cambria"/>
          <w:b/>
          <w:sz w:val="32"/>
          <w:szCs w:val="24"/>
        </w:rPr>
        <w:t>VARIABLES INCLUDED IN THE GDFM AND SW</w:t>
      </w:r>
      <w:r w:rsidRPr="00704FAF">
        <w:rPr>
          <w:rFonts w:ascii="Cambria" w:hAnsi="Cambria"/>
          <w:b/>
          <w:sz w:val="32"/>
          <w:szCs w:val="24"/>
          <w:vertAlign w:val="subscript"/>
        </w:rPr>
        <w:t>1</w:t>
      </w:r>
    </w:p>
    <w:bookmarkEnd w:id="0"/>
    <w:p w:rsidR="009860F7" w:rsidRPr="00FC7DFE" w:rsidRDefault="009860F7" w:rsidP="009860F7">
      <w:pPr>
        <w:pStyle w:val="NoSpacing"/>
        <w:jc w:val="both"/>
        <w:rPr>
          <w:rFonts w:ascii="Times New Roman" w:hAnsi="Times New Roman"/>
          <w:sz w:val="24"/>
          <w:szCs w:val="24"/>
        </w:rPr>
      </w:pPr>
    </w:p>
    <w:tbl>
      <w:tblPr>
        <w:tblW w:w="14580" w:type="dxa"/>
        <w:tblLook w:val="04A0" w:firstRow="1" w:lastRow="0" w:firstColumn="1" w:lastColumn="0" w:noHBand="0" w:noVBand="1"/>
      </w:tblPr>
      <w:tblGrid>
        <w:gridCol w:w="8758"/>
        <w:gridCol w:w="1537"/>
        <w:gridCol w:w="2429"/>
        <w:gridCol w:w="1856"/>
      </w:tblGrid>
      <w:tr w:rsidR="009860F7" w:rsidRPr="00FC7DFE" w:rsidTr="00AE5F46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ro-RO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ro-RO"/>
              </w:rPr>
              <w:t>Source</w:t>
            </w:r>
          </w:p>
        </w:tc>
        <w:tc>
          <w:tcPr>
            <w:tcW w:w="2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ro-RO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ro-RO"/>
              </w:rPr>
              <w:t>Transformation</w:t>
            </w:r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Gross domestic product at market pr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Value added, gro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Final consumption expenditure of general gover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Household and NPISH final consumption expendi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Gross fixed capital 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xports of goods and 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Imports of goods and serv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Taxes less subsidies on produ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Final consumption expenditure of households, durable goo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Final consumption expenditure of households, semi-durable goo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Final consumption expenditure of households, non-durable goo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Final consumption expenditure of households, 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lastRenderedPageBreak/>
              <w:t xml:space="preserve">Value added,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gross;Agriculture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, forestry and fis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Value added,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gross;Industry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(except constr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Value added,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gross;Constru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Value added,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gross;Wholesale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and retail trade, transport,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accomodation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and food service activ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Value added,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gross;Information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and commun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Value added,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gross;Financial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and insurance activ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Value added,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gross;Real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estate activ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Value added,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gross;Professional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, scientific and technical activities; administrative and support service activ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Value added,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gross;Public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administration,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defence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, education, human health and social work activ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Value added,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gross;Arts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, entertainment and recreation; other service activities; activities of household and extra-territorial organizations and bod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Annual Inflation Rate - All-items HIC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Pr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Annual Inflation rate - Overall index excluding energy, food, alcohol and tobac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Pr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lastRenderedPageBreak/>
              <w:t>Annual Inflation Rate - Liquid fuels and fuels and lubricants for personal transport equi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Pr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Current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account;Bal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BoP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&amp; NII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diff q</w:t>
            </w:r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Primary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income;Bal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BoP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&amp; NII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diff q</w:t>
            </w:r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Goods and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services;Bal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BoP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&amp; NII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diff q</w:t>
            </w:r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Financial account; Direct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Investment;N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BoP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&amp; NII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diff q</w:t>
            </w:r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Financial account; Portfolio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Investment;N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BoP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&amp; NII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diff q</w:t>
            </w:r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Financial account; Portfolio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Investment;Net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positions at the end of the peri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BoP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&amp; NII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Financial account; Other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Investment;Net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positions at the end of the peri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BoP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&amp; NII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Government consolidated gross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debt;Percentage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of gross domestic product (GD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BoP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&amp; NII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diff q</w:t>
            </w:r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Financial account; Reserve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assets;Central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Ba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BoP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&amp; NII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Volume index of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production;Mining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and quarrying; manufacturing; electricity, gas, steam and air conditioning supp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A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Volume index of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production;MIG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- Capital goo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A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Volume index of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production;MIG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- Consumer goo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A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Index of turnover -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Total;Mining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and quarrying; manufactur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A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lastRenderedPageBreak/>
              <w:t xml:space="preserve">Index of turnover -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Total;MIG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- Capital goo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A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Index of turnover -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Total;MIG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- Consumer goo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A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Gross wages and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salaries;Industry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(except construction, sewerage, waste management and remediation activiti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A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Volume index of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production;Constru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A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Building permits - m2 of useful floor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area;Building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A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Gross wages and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salaries;Constru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A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Index of turnover -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Total;Wholesale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and retail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trade;repair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of motor vehicles and motorcyc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A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Index of turnover -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Total;Sale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of motor vehic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A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Index of turnover -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Total;Wholesale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trade, except of motor vehicles and motorcyc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A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Index of turnover -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Total;Retail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trade, except of motor vehicles and motorcyc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A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Index of turnover -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Total;Services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required by STS regulation (except retail trade and repai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A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Unemployment rate (ILO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Labour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Mark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diff q</w:t>
            </w:r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Monetary Aggregate M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NBR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Financial &amp; Monet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lastRenderedPageBreak/>
              <w:t>Monetary Aggregate 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NBR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Financial &amp; Monet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Monetary Base - Ca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NBR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Financial &amp; Monet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Monetary Base - Overnight Depos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NBR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Financial &amp; Monet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Loan St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NBR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Financial &amp; Monet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Interest on Lo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NBR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Financial &amp; Monet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diff q</w:t>
            </w:r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Interest on Depos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NBR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Financial &amp; Monet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diff q</w:t>
            </w:r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Real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labour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productivity per per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A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Quarterly Real Effective Exchange Rates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vs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broad group (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DG ECFIN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Financial &amp; Monet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conomy - Gross Salary, 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INSSE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Labour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Mark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Industry - Gross Salary, 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INSSE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Labour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Mark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Employees,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ths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pers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INSSE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Labour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Mark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Employees in Industry,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ths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pers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INSSE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Labour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Mark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Construction confidence indica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Surv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diff q</w:t>
            </w:r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conomic sentiment indica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Surv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diff q</w:t>
            </w:r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Industrial confidence indica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Surv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diff q</w:t>
            </w:r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Consumer confidence indica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Surv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diff q</w:t>
            </w:r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lastRenderedPageBreak/>
              <w:t>ROBOR O/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Financial &amp; Monet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diff q</w:t>
            </w:r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ROBOR 3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Financial &amp; Monet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diff q</w:t>
            </w:r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/RON FX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Financial &amp; Monet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USD/RON FX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Financial &amp; Monet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BRENT 1M Forward, EUR/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bb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CB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Interna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BRENT SPOT, USD/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bb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IA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Interna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A-19 Gross domestic product at market pr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Interna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A-19 Final consumption expendi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Interna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A-19 Gross fixed capital 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Interna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A-19 Exports of goods and 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Interna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A-19 Imports of goods and 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Interna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A-19 All-items HIC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Interna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EA-19 Volume index of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production;Mining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and quarrying; manufacturing; electricity, gas, steam and air conditioning supp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Interna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EA-19 Index of turnover -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Total;Mining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and quarrying; manufactur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Interna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IBOR 3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CB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Interna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diff q</w:t>
            </w:r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lastRenderedPageBreak/>
              <w:t>US Real Gross Domestic Produ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St Louis FED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Interna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US Personal Consumption Expenditure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St Louis FED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Interna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A-19 Economic sentiment indica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Interna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9860F7" w:rsidRPr="00FC7DFE" w:rsidTr="00AE5F4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60F7" w:rsidRPr="00FC7DFE" w:rsidRDefault="009860F7" w:rsidP="00AE5F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BVB Stock Market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Capitalisation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, 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Financial &amp; Monet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0F7" w:rsidRPr="00FC7DFE" w:rsidRDefault="009860F7" w:rsidP="00AE5F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</w:tbl>
    <w:p w:rsidR="009860F7" w:rsidRPr="000677A8" w:rsidRDefault="009860F7" w:rsidP="009860F7">
      <w:pPr>
        <w:pStyle w:val="NoSpacing"/>
        <w:jc w:val="both"/>
        <w:rPr>
          <w:rFonts w:ascii="Times New Roman" w:hAnsi="Times New Roman"/>
          <w:sz w:val="24"/>
          <w:szCs w:val="24"/>
        </w:rPr>
      </w:pPr>
    </w:p>
    <w:p w:rsidR="009860F7" w:rsidRPr="007F20DA" w:rsidRDefault="009D79C4" w:rsidP="009860F7">
      <w:pPr>
        <w:pStyle w:val="NoSpacing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ource</w:t>
      </w:r>
      <w:r w:rsidR="003B7C61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authors` own design </w:t>
      </w:r>
    </w:p>
    <w:p w:rsidR="009860F7" w:rsidRPr="00FC7DFE" w:rsidRDefault="009860F7" w:rsidP="009860F7">
      <w:pPr>
        <w:pStyle w:val="NoSpacing"/>
        <w:jc w:val="both"/>
        <w:rPr>
          <w:rFonts w:ascii="Times New Roman" w:hAnsi="Times New Roman"/>
          <w:sz w:val="24"/>
          <w:szCs w:val="24"/>
        </w:rPr>
      </w:pPr>
    </w:p>
    <w:p w:rsidR="009860F7" w:rsidRPr="00FC7DFE" w:rsidRDefault="009860F7" w:rsidP="009860F7">
      <w:pPr>
        <w:pStyle w:val="NoSpacing"/>
        <w:jc w:val="both"/>
        <w:rPr>
          <w:rFonts w:ascii="Times New Roman" w:hAnsi="Times New Roman"/>
          <w:sz w:val="24"/>
          <w:szCs w:val="24"/>
        </w:rPr>
      </w:pPr>
    </w:p>
    <w:p w:rsidR="009860F7" w:rsidRPr="00FC7DFE" w:rsidRDefault="009860F7" w:rsidP="009860F7">
      <w:pPr>
        <w:pStyle w:val="NoSpacing"/>
        <w:jc w:val="both"/>
        <w:rPr>
          <w:rFonts w:ascii="Times New Roman" w:hAnsi="Times New Roman"/>
          <w:sz w:val="24"/>
          <w:szCs w:val="24"/>
        </w:rPr>
      </w:pPr>
    </w:p>
    <w:sectPr w:rsidR="009860F7" w:rsidRPr="00FC7DFE" w:rsidSect="009860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0F7"/>
    <w:rsid w:val="003B7C61"/>
    <w:rsid w:val="004773B4"/>
    <w:rsid w:val="004C3D7A"/>
    <w:rsid w:val="00704FAF"/>
    <w:rsid w:val="008C25B3"/>
    <w:rsid w:val="009860F7"/>
    <w:rsid w:val="009D79C4"/>
    <w:rsid w:val="00A02A7D"/>
    <w:rsid w:val="00AE5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ro-R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0F7"/>
    <w:pPr>
      <w:spacing w:after="160" w:line="259" w:lineRule="auto"/>
    </w:pPr>
    <w:rPr>
      <w:rFonts w:ascii="Calibri" w:eastAsia="Calibri" w:hAnsi="Calibr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860F7"/>
    <w:pPr>
      <w:spacing w:after="0" w:line="240" w:lineRule="auto"/>
    </w:pPr>
    <w:rPr>
      <w:rFonts w:ascii="Calibri" w:eastAsia="Calibri" w:hAnsi="Calibri"/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4773B4"/>
    <w:pPr>
      <w:spacing w:after="0" w:line="240" w:lineRule="auto"/>
    </w:pPr>
    <w:rPr>
      <w:rFonts w:ascii="Calibri" w:eastAsia="Calibri" w:hAnsi="Calibri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3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3B4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ro-R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0F7"/>
    <w:pPr>
      <w:spacing w:after="160" w:line="259" w:lineRule="auto"/>
    </w:pPr>
    <w:rPr>
      <w:rFonts w:ascii="Calibri" w:eastAsia="Calibri" w:hAnsi="Calibr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860F7"/>
    <w:pPr>
      <w:spacing w:after="0" w:line="240" w:lineRule="auto"/>
    </w:pPr>
    <w:rPr>
      <w:rFonts w:ascii="Calibri" w:eastAsia="Calibri" w:hAnsi="Calibri"/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4773B4"/>
    <w:pPr>
      <w:spacing w:after="0" w:line="240" w:lineRule="auto"/>
    </w:pPr>
    <w:rPr>
      <w:rFonts w:ascii="Calibri" w:eastAsia="Calibri" w:hAnsi="Calibri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3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3B4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935</Words>
  <Characters>542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17-07-08T16:25:00Z</dcterms:created>
  <dcterms:modified xsi:type="dcterms:W3CDTF">2017-07-11T15:21:00Z</dcterms:modified>
</cp:coreProperties>
</file>